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72A71" w14:textId="77777777" w:rsidR="00503264" w:rsidRPr="00503264" w:rsidRDefault="00503264" w:rsidP="00503264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503264">
        <w:rPr>
          <w:rFonts w:asciiTheme="majorBidi" w:hAnsiTheme="majorBidi" w:cstheme="majorBidi"/>
          <w:sz w:val="24"/>
          <w:szCs w:val="24"/>
          <w:lang w:val="en-US"/>
        </w:rPr>
        <w:t>Results of Post Hoc analyses</w:t>
      </w:r>
    </w:p>
    <w:p w14:paraId="18F4311B" w14:textId="2414DE20" w:rsidR="00503264" w:rsidRPr="00503264" w:rsidRDefault="00503264">
      <w:pPr>
        <w:rPr>
          <w:rFonts w:asciiTheme="majorBidi" w:hAnsiTheme="majorBidi" w:cstheme="majorBidi"/>
          <w:sz w:val="24"/>
          <w:szCs w:val="24"/>
          <w:lang w:val="en-US"/>
        </w:rPr>
      </w:pPr>
      <w:r w:rsidRPr="00503264">
        <w:rPr>
          <w:rFonts w:asciiTheme="majorBidi" w:hAnsiTheme="majorBidi" w:cstheme="majorBidi"/>
          <w:sz w:val="24"/>
          <w:szCs w:val="24"/>
          <w:lang w:val="en-US"/>
        </w:rPr>
        <w:t xml:space="preserve">Table </w:t>
      </w:r>
      <w:r w:rsidR="008119E7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503264">
        <w:rPr>
          <w:rFonts w:asciiTheme="majorBidi" w:hAnsiTheme="majorBidi" w:cstheme="majorBidi"/>
          <w:sz w:val="24"/>
          <w:szCs w:val="24"/>
          <w:lang w:val="en-US"/>
        </w:rPr>
        <w:t>1</w:t>
      </w:r>
    </w:p>
    <w:p w14:paraId="6B0C9C8B" w14:textId="77777777" w:rsidR="00503264" w:rsidRDefault="00503264">
      <w:pPr>
        <w:rPr>
          <w:rFonts w:asciiTheme="majorBidi" w:hAnsiTheme="majorBidi" w:cstheme="majorBidi"/>
          <w:sz w:val="24"/>
          <w:szCs w:val="24"/>
          <w:lang w:val="en-US"/>
        </w:rPr>
      </w:pPr>
      <w:r w:rsidRPr="00503264">
        <w:rPr>
          <w:rFonts w:asciiTheme="majorBidi" w:hAnsiTheme="majorBidi" w:cstheme="majorBidi"/>
          <w:sz w:val="24"/>
          <w:szCs w:val="24"/>
          <w:lang w:val="en-US"/>
        </w:rPr>
        <w:t>Effect of emotion on perception of risk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4"/>
        <w:gridCol w:w="36"/>
        <w:gridCol w:w="1030"/>
        <w:gridCol w:w="36"/>
        <w:gridCol w:w="1646"/>
        <w:gridCol w:w="97"/>
        <w:gridCol w:w="570"/>
        <w:gridCol w:w="36"/>
        <w:gridCol w:w="650"/>
        <w:gridCol w:w="36"/>
        <w:gridCol w:w="570"/>
        <w:gridCol w:w="36"/>
      </w:tblGrid>
      <w:tr w:rsidR="006E3E10" w:rsidRPr="006E3E10" w14:paraId="3767598A" w14:textId="77777777" w:rsidTr="006E3E10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DE6220" w14:textId="77777777" w:rsidR="006E3E10" w:rsidRPr="006E3E10" w:rsidRDefault="006E3E10" w:rsidP="006E3E10">
            <w:pPr>
              <w:spacing w:after="0" w:line="240" w:lineRule="auto"/>
              <w:divId w:val="54383199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Post Hoc Comparisons - Emotion </w:t>
            </w:r>
          </w:p>
        </w:tc>
      </w:tr>
      <w:tr w:rsidR="006E3E10" w:rsidRPr="006E3E10" w14:paraId="0413964D" w14:textId="77777777" w:rsidTr="006E3E1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E2DCE6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412E43" w14:textId="77777777" w:rsidR="006E3E10" w:rsidRPr="006E3E10" w:rsidRDefault="006E3E10" w:rsidP="006E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98777C" w14:textId="77777777" w:rsidR="006E3E10" w:rsidRPr="006E3E10" w:rsidRDefault="006E3E10" w:rsidP="006E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2CC443" w14:textId="77777777" w:rsidR="006E3E10" w:rsidRPr="006E3E10" w:rsidRDefault="006E3E10" w:rsidP="006E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720DB0" w14:textId="77777777" w:rsidR="006E3E10" w:rsidRPr="006E3E10" w:rsidRDefault="006E3E10" w:rsidP="006E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84007E" w14:textId="77777777" w:rsidR="006E3E10" w:rsidRPr="006E3E10" w:rsidRDefault="006E3E10" w:rsidP="006E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p </w:t>
            </w: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/>
              </w:rPr>
              <w:t xml:space="preserve">tukey </w:t>
            </w:r>
          </w:p>
        </w:tc>
      </w:tr>
      <w:tr w:rsidR="006E3E10" w:rsidRPr="006E3E10" w14:paraId="0564AD66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9C81C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Neu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EC698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588C3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Sad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C8EFB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633D7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F6DF0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957D2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ADFA4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273F0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6A476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040C0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0BF38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5F95E9E8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CE4AC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D39F4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52A93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Ang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F0737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4C390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F4B72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E2FFA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3624F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5E64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0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51F88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79253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565FA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4670D9E5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B4B11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B803A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2FBA0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Happi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BF8B3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0C11E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D90CA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856A5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0D9CC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06091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2.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58573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D6079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AD7AD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5F55A881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3FC0E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Sad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9AB70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28F06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Ang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5C0E1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56C08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0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E1EC9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FE17A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A0B12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76DDC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E4CDD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7A01C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64C9B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5A1AD319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E40AA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3B7DD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167BC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Happi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577F4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7B19F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5DC7A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82B9B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DD0BF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DF764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2.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8A685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92B70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298C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1E071A0E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14DDB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Ang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4BA5A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DE8D5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Happi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A20ED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ED00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9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A0F16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1A305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7E377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E0E3F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3.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53B56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231C7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C6979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5C16AEE2" w14:textId="77777777" w:rsidTr="006E3E10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7F4F6C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6E3E10" w:rsidRPr="006E3E10" w14:paraId="4D4C7209" w14:textId="77777777" w:rsidTr="006E3E10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00D55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/>
              </w:rPr>
              <w:t xml:space="preserve">Note. </w:t>
            </w: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 P-value adjusted for comparing a family of 4 </w:t>
            </w:r>
          </w:p>
        </w:tc>
      </w:tr>
      <w:tr w:rsidR="006E3E10" w:rsidRPr="006E3E10" w14:paraId="39DE4E23" w14:textId="77777777" w:rsidTr="006E3E10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9C5D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</w:tbl>
    <w:p w14:paraId="206870F4" w14:textId="4F9A410C" w:rsidR="006E3E10" w:rsidRPr="00503264" w:rsidRDefault="006E3E10" w:rsidP="006E3E10">
      <w:pPr>
        <w:rPr>
          <w:rFonts w:asciiTheme="majorBidi" w:hAnsiTheme="majorBidi" w:cstheme="majorBidi"/>
          <w:sz w:val="24"/>
          <w:szCs w:val="24"/>
          <w:lang w:val="en-US"/>
        </w:rPr>
      </w:pPr>
      <w:r w:rsidRPr="00503264">
        <w:rPr>
          <w:rFonts w:asciiTheme="majorBidi" w:hAnsiTheme="majorBidi" w:cstheme="majorBidi"/>
          <w:sz w:val="24"/>
          <w:szCs w:val="24"/>
          <w:lang w:val="en-US"/>
        </w:rPr>
        <w:t xml:space="preserve">Table </w:t>
      </w:r>
      <w:r w:rsidR="008119E7">
        <w:rPr>
          <w:rFonts w:asciiTheme="majorBidi" w:hAnsiTheme="majorBidi" w:cstheme="majorBidi"/>
          <w:sz w:val="24"/>
          <w:szCs w:val="24"/>
          <w:lang w:val="en-US"/>
        </w:rPr>
        <w:t>S</w:t>
      </w:r>
      <w:r>
        <w:rPr>
          <w:rFonts w:asciiTheme="majorBidi" w:hAnsiTheme="majorBidi" w:cstheme="majorBidi"/>
          <w:sz w:val="24"/>
          <w:szCs w:val="24"/>
          <w:lang w:val="en-US"/>
        </w:rPr>
        <w:t>2</w:t>
      </w:r>
    </w:p>
    <w:p w14:paraId="61C20B1E" w14:textId="77777777" w:rsidR="006E3E10" w:rsidRDefault="006E3E10" w:rsidP="006E3E10">
      <w:pPr>
        <w:rPr>
          <w:rFonts w:asciiTheme="majorBidi" w:hAnsiTheme="majorBidi" w:cstheme="majorBidi"/>
          <w:sz w:val="24"/>
          <w:szCs w:val="24"/>
          <w:lang w:val="en-US"/>
        </w:rPr>
      </w:pPr>
      <w:r w:rsidRPr="00503264">
        <w:rPr>
          <w:rFonts w:asciiTheme="majorBidi" w:hAnsiTheme="majorBidi" w:cstheme="majorBidi"/>
          <w:sz w:val="24"/>
          <w:szCs w:val="24"/>
          <w:lang w:val="en-US"/>
        </w:rPr>
        <w:t xml:space="preserve">Effect of emotion on perception of </w:t>
      </w:r>
      <w:r>
        <w:rPr>
          <w:rFonts w:asciiTheme="majorBidi" w:hAnsiTheme="majorBidi" w:cstheme="majorBidi"/>
          <w:sz w:val="24"/>
          <w:szCs w:val="24"/>
          <w:lang w:val="en-US"/>
        </w:rPr>
        <w:t>the physician as saving patients’ lives</w:t>
      </w:r>
    </w:p>
    <w:tbl>
      <w:tblPr>
        <w:tblpPr w:leftFromText="180" w:rightFromText="180" w:vertAnchor="text" w:horzAnchor="margin" w:tblpY="53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4"/>
        <w:gridCol w:w="36"/>
        <w:gridCol w:w="1030"/>
        <w:gridCol w:w="36"/>
        <w:gridCol w:w="1646"/>
        <w:gridCol w:w="97"/>
        <w:gridCol w:w="570"/>
        <w:gridCol w:w="36"/>
        <w:gridCol w:w="650"/>
        <w:gridCol w:w="36"/>
        <w:gridCol w:w="646"/>
        <w:gridCol w:w="36"/>
      </w:tblGrid>
      <w:tr w:rsidR="006E3E10" w:rsidRPr="006E3E10" w14:paraId="3F2A5ADD" w14:textId="77777777" w:rsidTr="006E3E10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316CDD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Post Hoc Comparisons - Emotion </w:t>
            </w:r>
          </w:p>
        </w:tc>
      </w:tr>
      <w:tr w:rsidR="006E3E10" w:rsidRPr="006E3E10" w14:paraId="55248D46" w14:textId="77777777" w:rsidTr="006E3E1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EC9E6F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86F379" w14:textId="77777777" w:rsidR="006E3E10" w:rsidRPr="006E3E10" w:rsidRDefault="006E3E10" w:rsidP="006E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37390F" w14:textId="77777777" w:rsidR="006E3E10" w:rsidRPr="006E3E10" w:rsidRDefault="006E3E10" w:rsidP="006E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94AE98" w14:textId="77777777" w:rsidR="006E3E10" w:rsidRPr="006E3E10" w:rsidRDefault="006E3E10" w:rsidP="006E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FAD543" w14:textId="77777777" w:rsidR="006E3E10" w:rsidRPr="006E3E10" w:rsidRDefault="006E3E10" w:rsidP="006E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D42F3A" w14:textId="77777777" w:rsidR="006E3E10" w:rsidRPr="006E3E10" w:rsidRDefault="006E3E10" w:rsidP="006E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p </w:t>
            </w: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/>
              </w:rPr>
              <w:t xml:space="preserve">tukey </w:t>
            </w:r>
          </w:p>
        </w:tc>
      </w:tr>
      <w:tr w:rsidR="006E3E10" w:rsidRPr="006E3E10" w14:paraId="5B073E58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CA206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Neu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0BA16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FCC36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Sad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A14F3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863E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4DBCE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13B29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77F1E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478F7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3.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1781E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9EF51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B6CB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20D96836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FA371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DF373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174F8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Ang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1210A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D5965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1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B4C96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5E89C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9ABDE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365F3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6.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AF053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259D9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DAE6C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3D942702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FA693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62FC3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34E4B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Happi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F4FDD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7A91A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F1FCA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35DF4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81DC0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A2CDD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7D328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C7A34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8DA1C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6B3D9101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95276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Sad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D77CC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99B90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Ang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19D9C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8294A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4B787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18000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83E32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6AE80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2.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13007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C70FB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7315C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2E2176FD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0B37F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2EAC6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58D64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Happi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DF88B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49D5A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0.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549A7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78234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AEC5D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AA611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3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1C4CD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7B23C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D5F65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3CCA15F1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EA4D2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Ang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5EF1E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34223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Happi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D3CD0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2DA65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1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11E93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EA4A1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E62F2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6A912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6.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0D222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A3DD7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332A1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5739ABD2" w14:textId="77777777" w:rsidTr="006E3E10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B89505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6E3E10" w:rsidRPr="006E3E10" w14:paraId="31D83C6E" w14:textId="77777777" w:rsidTr="006E3E10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16A4F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/>
              </w:rPr>
              <w:t xml:space="preserve">Note. </w:t>
            </w: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 P-value adjusted for comparing a family of 4 </w:t>
            </w:r>
          </w:p>
        </w:tc>
      </w:tr>
    </w:tbl>
    <w:p w14:paraId="4F9318BC" w14:textId="77777777" w:rsidR="006E3E10" w:rsidRPr="006E3E10" w:rsidRDefault="006E3E10" w:rsidP="006E3E10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/>
        </w:rPr>
      </w:pPr>
    </w:p>
    <w:p w14:paraId="5928B6CB" w14:textId="77777777" w:rsidR="006E3E10" w:rsidRDefault="006E3E10" w:rsidP="006E3E10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9F96310" w14:textId="77777777" w:rsidR="006E3E10" w:rsidRDefault="006E3E10" w:rsidP="006E3E10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F5A2412" w14:textId="77777777" w:rsidR="006E3E10" w:rsidRDefault="006E3E10" w:rsidP="006E3E10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026966B" w14:textId="77777777" w:rsidR="006E3E10" w:rsidRDefault="006E3E10" w:rsidP="006E3E10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3652C1C" w14:textId="77777777" w:rsidR="006E3E10" w:rsidRDefault="006E3E10" w:rsidP="006E3E10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B5A1294" w14:textId="77777777" w:rsidR="006E3E10" w:rsidRDefault="006E3E10" w:rsidP="006E3E10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98788EB" w14:textId="6BBE57E0" w:rsidR="006E3E10" w:rsidRPr="00503264" w:rsidRDefault="006E3E10" w:rsidP="006E3E10">
      <w:pPr>
        <w:rPr>
          <w:rFonts w:asciiTheme="majorBidi" w:hAnsiTheme="majorBidi" w:cstheme="majorBidi"/>
          <w:sz w:val="24"/>
          <w:szCs w:val="24"/>
          <w:lang w:val="en-US"/>
        </w:rPr>
      </w:pPr>
      <w:r w:rsidRPr="00503264">
        <w:rPr>
          <w:rFonts w:asciiTheme="majorBidi" w:hAnsiTheme="majorBidi" w:cstheme="majorBidi"/>
          <w:sz w:val="24"/>
          <w:szCs w:val="24"/>
          <w:lang w:val="en-US"/>
        </w:rPr>
        <w:t xml:space="preserve">Table </w:t>
      </w:r>
      <w:r w:rsidR="008119E7">
        <w:rPr>
          <w:rFonts w:asciiTheme="majorBidi" w:hAnsiTheme="majorBidi" w:cstheme="majorBidi"/>
          <w:sz w:val="24"/>
          <w:szCs w:val="24"/>
          <w:lang w:val="en-US"/>
        </w:rPr>
        <w:t>S</w:t>
      </w:r>
      <w:r>
        <w:rPr>
          <w:rFonts w:asciiTheme="majorBidi" w:hAnsiTheme="majorBidi" w:cstheme="majorBidi"/>
          <w:sz w:val="24"/>
          <w:szCs w:val="24"/>
          <w:lang w:val="en-US"/>
        </w:rPr>
        <w:t>3</w:t>
      </w:r>
    </w:p>
    <w:p w14:paraId="2F9C47FC" w14:textId="77777777" w:rsidR="006E3E10" w:rsidRPr="00503264" w:rsidRDefault="006E3E10" w:rsidP="006E3E10">
      <w:pPr>
        <w:rPr>
          <w:rFonts w:asciiTheme="majorBidi" w:hAnsiTheme="majorBidi" w:cstheme="majorBidi"/>
          <w:sz w:val="24"/>
          <w:szCs w:val="24"/>
          <w:lang w:val="en-US"/>
        </w:rPr>
      </w:pPr>
      <w:r w:rsidRPr="00503264">
        <w:rPr>
          <w:rFonts w:asciiTheme="majorBidi" w:hAnsiTheme="majorBidi" w:cstheme="majorBidi"/>
          <w:sz w:val="24"/>
          <w:szCs w:val="24"/>
          <w:lang w:val="en-US"/>
        </w:rPr>
        <w:t xml:space="preserve">Effect of emotion on </w:t>
      </w:r>
      <w:r>
        <w:rPr>
          <w:rFonts w:asciiTheme="majorBidi" w:hAnsiTheme="majorBidi" w:cstheme="majorBidi"/>
          <w:sz w:val="24"/>
          <w:szCs w:val="24"/>
          <w:lang w:val="en-US"/>
        </w:rPr>
        <w:t>positive evaluation of the physician as saving patients’ liv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2"/>
        <w:gridCol w:w="39"/>
        <w:gridCol w:w="1105"/>
        <w:gridCol w:w="39"/>
        <w:gridCol w:w="1765"/>
        <w:gridCol w:w="104"/>
        <w:gridCol w:w="611"/>
        <w:gridCol w:w="39"/>
        <w:gridCol w:w="413"/>
        <w:gridCol w:w="385"/>
        <w:gridCol w:w="110"/>
        <w:gridCol w:w="646"/>
        <w:gridCol w:w="36"/>
      </w:tblGrid>
      <w:tr w:rsidR="006E3E10" w:rsidRPr="006E3E10" w14:paraId="37C0D41B" w14:textId="77777777" w:rsidTr="006E3E10">
        <w:trPr>
          <w:tblHeader/>
        </w:trPr>
        <w:tc>
          <w:tcPr>
            <w:tcW w:w="0" w:type="auto"/>
            <w:gridSpan w:val="1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825342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Post Hoc Comparisons - Emotion </w:t>
            </w:r>
          </w:p>
        </w:tc>
      </w:tr>
      <w:tr w:rsidR="006E3E10" w:rsidRPr="006E3E10" w14:paraId="7F797E6F" w14:textId="77777777" w:rsidTr="006E3E1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95F46F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CF445B" w14:textId="77777777" w:rsidR="006E3E10" w:rsidRPr="006E3E10" w:rsidRDefault="006E3E10" w:rsidP="006E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7E1E9E" w14:textId="77777777" w:rsidR="006E3E10" w:rsidRPr="006E3E10" w:rsidRDefault="006E3E10" w:rsidP="006E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6958C9" w14:textId="77777777" w:rsidR="006E3E10" w:rsidRPr="006E3E10" w:rsidRDefault="006E3E10" w:rsidP="006E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SE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7FD224" w14:textId="77777777" w:rsidR="006E3E10" w:rsidRPr="006E3E10" w:rsidRDefault="006E3E10" w:rsidP="006E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AD6E9F" w14:textId="77777777" w:rsidR="006E3E10" w:rsidRPr="006E3E10" w:rsidRDefault="006E3E10" w:rsidP="006E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p </w:t>
            </w:r>
            <w:r w:rsidRPr="006E3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/>
              </w:rPr>
              <w:t xml:space="preserve">tukey </w:t>
            </w:r>
          </w:p>
        </w:tc>
      </w:tr>
      <w:tr w:rsidR="006E3E10" w:rsidRPr="006E3E10" w14:paraId="5178ACA9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45CC3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Neu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7892C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618DB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Sad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4420E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6EB47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CD49D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5725C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11FC5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C9538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2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55837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60BC6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E83F1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3F2BDBCE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4AFD4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A2918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71F5C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Ang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AFB9D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3A527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1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3B165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93C91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56E74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B2191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10.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3B82E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D83E6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9B119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4CCA2B7B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C51DE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D77EE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ECDD6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Happi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B658E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3D81F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0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6E771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9AD26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44F23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CE4BC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5.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FACCD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530A2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76994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4E234582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2E9ED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Sad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4CD37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17F97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Ang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88EB6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7A133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1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00D80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2B786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76939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C6581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8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EEFBC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FF263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299CD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2A1F60C7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E65C4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2EC5E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295AA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Happi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44120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31C1B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1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9E31E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ACF4A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F181D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CB5EC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7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C1113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7E6C8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D818A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28B9FFEE" w14:textId="77777777" w:rsidTr="006E3E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07D60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Ang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67F81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6311B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Happi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6D052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2A8C3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2.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12BEA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E7936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CF837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B2986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15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4E7D3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E6418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2A96A" w14:textId="77777777" w:rsidR="006E3E10" w:rsidRPr="006E3E10" w:rsidRDefault="006E3E10" w:rsidP="006E3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6E3E10" w:rsidRPr="006E3E10" w14:paraId="3A51F585" w14:textId="77777777" w:rsidTr="006E3E10">
        <w:tc>
          <w:tcPr>
            <w:tcW w:w="0" w:type="auto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9C1EB0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6E3E10" w:rsidRPr="006E3E10" w14:paraId="671D37C9" w14:textId="77777777" w:rsidTr="006E3E10">
        <w:trPr>
          <w:gridAfter w:val="4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4AFE7" w14:textId="77777777" w:rsidR="006E3E10" w:rsidRPr="006E3E10" w:rsidRDefault="006E3E10" w:rsidP="006E3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6E3E1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/>
              </w:rPr>
              <w:t xml:space="preserve">Note. </w:t>
            </w:r>
            <w:r w:rsidRPr="006E3E10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 P-value adjusted for comparing a family of 4 </w:t>
            </w:r>
          </w:p>
        </w:tc>
      </w:tr>
    </w:tbl>
    <w:p w14:paraId="66F2186C" w14:textId="003E2982" w:rsidR="00A84172" w:rsidRDefault="00A84172" w:rsidP="00A84172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Table </w:t>
      </w:r>
      <w:r w:rsidR="008119E7">
        <w:rPr>
          <w:rFonts w:asciiTheme="majorBidi" w:hAnsiTheme="majorBidi" w:cstheme="majorBidi"/>
          <w:sz w:val="24"/>
          <w:szCs w:val="24"/>
          <w:lang w:val="en-US"/>
        </w:rPr>
        <w:t>S</w:t>
      </w:r>
      <w:r>
        <w:rPr>
          <w:rFonts w:asciiTheme="majorBidi" w:hAnsiTheme="majorBidi" w:cstheme="majorBidi"/>
          <w:sz w:val="24"/>
          <w:szCs w:val="24"/>
          <w:lang w:val="en-US"/>
        </w:rPr>
        <w:t>4</w:t>
      </w:r>
    </w:p>
    <w:p w14:paraId="709FD17B" w14:textId="77777777" w:rsidR="00A84172" w:rsidRPr="00503264" w:rsidRDefault="00A84172" w:rsidP="00A84172">
      <w:pPr>
        <w:rPr>
          <w:rFonts w:asciiTheme="majorBidi" w:hAnsiTheme="majorBidi" w:cstheme="majorBidi"/>
          <w:sz w:val="24"/>
          <w:szCs w:val="24"/>
          <w:lang w:val="en-US"/>
        </w:rPr>
      </w:pPr>
      <w:r w:rsidRPr="00503264">
        <w:rPr>
          <w:rFonts w:asciiTheme="majorBidi" w:hAnsiTheme="majorBidi" w:cstheme="majorBidi"/>
          <w:sz w:val="24"/>
          <w:szCs w:val="24"/>
          <w:lang w:val="en-US"/>
        </w:rPr>
        <w:t xml:space="preserve">Effect of emotion on </w:t>
      </w:r>
      <w:r w:rsidR="004B65A1" w:rsidRPr="004B65A1">
        <w:rPr>
          <w:rFonts w:asciiTheme="majorBidi" w:hAnsiTheme="majorBidi" w:cstheme="majorBidi"/>
          <w:sz w:val="24"/>
          <w:szCs w:val="24"/>
          <w:lang w:val="en-US"/>
        </w:rPr>
        <w:t>want</w:t>
      </w:r>
      <w:r w:rsidR="004B65A1">
        <w:rPr>
          <w:rFonts w:asciiTheme="majorBidi" w:hAnsiTheme="majorBidi" w:cstheme="majorBidi"/>
          <w:sz w:val="24"/>
          <w:szCs w:val="24"/>
          <w:lang w:val="en-US"/>
        </w:rPr>
        <w:t xml:space="preserve">ing </w:t>
      </w:r>
      <w:r w:rsidR="004B65A1" w:rsidRPr="004B65A1">
        <w:rPr>
          <w:rFonts w:asciiTheme="majorBidi" w:hAnsiTheme="majorBidi" w:cstheme="majorBidi"/>
          <w:sz w:val="24"/>
          <w:szCs w:val="24"/>
          <w:lang w:val="en-US"/>
        </w:rPr>
        <w:t xml:space="preserve">to be treated by the physician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2"/>
        <w:gridCol w:w="38"/>
        <w:gridCol w:w="1078"/>
        <w:gridCol w:w="38"/>
        <w:gridCol w:w="1723"/>
        <w:gridCol w:w="102"/>
        <w:gridCol w:w="597"/>
        <w:gridCol w:w="38"/>
        <w:gridCol w:w="806"/>
        <w:gridCol w:w="38"/>
        <w:gridCol w:w="676"/>
        <w:gridCol w:w="38"/>
      </w:tblGrid>
      <w:tr w:rsidR="00A84172" w:rsidRPr="00A84172" w14:paraId="7737C1EB" w14:textId="77777777" w:rsidTr="00A84172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344B41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Post Hoc Comparisons - Emotion </w:t>
            </w:r>
          </w:p>
        </w:tc>
      </w:tr>
      <w:tr w:rsidR="00A84172" w:rsidRPr="00A84172" w14:paraId="4231E5E2" w14:textId="77777777" w:rsidTr="00A8417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175540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2E3BE8" w14:textId="77777777" w:rsidR="00A84172" w:rsidRPr="00A84172" w:rsidRDefault="00A84172" w:rsidP="00A8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BD344E" w14:textId="77777777" w:rsidR="00A84172" w:rsidRPr="00A84172" w:rsidRDefault="00A84172" w:rsidP="00A8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8C8C4C" w14:textId="77777777" w:rsidR="00A84172" w:rsidRPr="00A84172" w:rsidRDefault="00A84172" w:rsidP="00A8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EF121A" w14:textId="77777777" w:rsidR="00A84172" w:rsidRPr="00A84172" w:rsidRDefault="00A84172" w:rsidP="00A8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966F1F" w14:textId="77777777" w:rsidR="00A84172" w:rsidRPr="00A84172" w:rsidRDefault="00A84172" w:rsidP="00A8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 xml:space="preserve">p </w:t>
            </w:r>
            <w:r w:rsidRPr="00A841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/>
              </w:rPr>
              <w:t xml:space="preserve">tukey </w:t>
            </w:r>
          </w:p>
        </w:tc>
      </w:tr>
      <w:tr w:rsidR="00A84172" w:rsidRPr="00A84172" w14:paraId="53730463" w14:textId="77777777" w:rsidTr="00A841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CDEFA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Neu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2E86D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B5BA3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Sad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76557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78E60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DD58F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6C33D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CD167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A38E0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4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4EF20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65AF1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BB1DB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A84172" w:rsidRPr="00A84172" w14:paraId="1CE77479" w14:textId="77777777" w:rsidTr="00A841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C1E08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91176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FE61C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Ang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B9EF4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DEE39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2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8FD03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F431E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EA673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4475D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10.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2C6D3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27939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1611D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A84172" w:rsidRPr="00A84172" w14:paraId="042F1D6F" w14:textId="77777777" w:rsidTr="00A841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BFEC0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8FFD1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AB656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Happi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1F109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8C068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0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A4354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5B66C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41CF4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7C708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1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B6AA0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66B78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5B149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A84172" w:rsidRPr="00A84172" w14:paraId="0E6E3A08" w14:textId="77777777" w:rsidTr="00A841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8CB9F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Sad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85142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1F0D2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Ang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089B2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F5C0F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1.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BA8F4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D7C12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D99CD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23073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5.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9A9F6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9F15A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CB8E6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A84172" w:rsidRPr="00A84172" w14:paraId="5E5D7FEF" w14:textId="77777777" w:rsidTr="00A841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4FCA7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D71E6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77F96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Happi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68139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8387B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1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B992E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05308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DFACD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B5A59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5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5D3F0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05C3B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F0631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A84172" w:rsidRPr="00A84172" w14:paraId="500D1475" w14:textId="77777777" w:rsidTr="00A841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1D0A9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Ang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EBF42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C14FB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Happi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D9809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E433F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2.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6A7A5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A4406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08746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27441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-11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2A3B2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EEBCF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93FB0" w14:textId="77777777" w:rsidR="00A84172" w:rsidRPr="00A84172" w:rsidRDefault="00A84172" w:rsidP="00A84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</w:tr>
      <w:tr w:rsidR="00A84172" w:rsidRPr="00A84172" w14:paraId="69502641" w14:textId="77777777" w:rsidTr="00A84172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D6BE52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A84172" w:rsidRPr="00A84172" w14:paraId="063F7C35" w14:textId="77777777" w:rsidTr="00A84172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87CFB" w14:textId="77777777" w:rsidR="00A84172" w:rsidRP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A8417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/>
              </w:rPr>
              <w:t xml:space="preserve">Note. </w:t>
            </w:r>
            <w:r w:rsidRPr="00A8417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 xml:space="preserve"> P-value adjusted for comparing a family of 4 </w:t>
            </w:r>
          </w:p>
        </w:tc>
      </w:tr>
      <w:tr w:rsidR="00A84172" w:rsidRPr="00A84172" w14:paraId="6BB4BFB7" w14:textId="77777777" w:rsidTr="004B65A1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BA9F" w14:textId="77777777" w:rsidR="00A84172" w:rsidRDefault="00A8417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  <w:p w14:paraId="4DE03689" w14:textId="6BCB20E3" w:rsidR="004B65A1" w:rsidRDefault="004B65A1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="008119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2D98F844" w14:textId="77777777" w:rsidR="002D0742" w:rsidRDefault="002D074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0792204" w14:textId="77777777" w:rsidR="004B65A1" w:rsidRDefault="002D0742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ggested physicians’ salary as a function of emotion</w:t>
            </w:r>
          </w:p>
          <w:p w14:paraId="221AE113" w14:textId="77777777" w:rsidR="004B65A1" w:rsidRDefault="004B65A1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04"/>
              <w:gridCol w:w="36"/>
              <w:gridCol w:w="1030"/>
              <w:gridCol w:w="36"/>
              <w:gridCol w:w="1689"/>
              <w:gridCol w:w="54"/>
              <w:gridCol w:w="930"/>
              <w:gridCol w:w="36"/>
              <w:gridCol w:w="650"/>
              <w:gridCol w:w="36"/>
              <w:gridCol w:w="646"/>
              <w:gridCol w:w="36"/>
            </w:tblGrid>
            <w:tr w:rsidR="004B65A1" w:rsidRPr="004B65A1" w14:paraId="41024EE5" w14:textId="77777777" w:rsidTr="004B65A1">
              <w:trPr>
                <w:tblHeader/>
              </w:trPr>
              <w:tc>
                <w:tcPr>
                  <w:tcW w:w="0" w:type="auto"/>
                  <w:gridSpan w:val="1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7C3965C6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/>
                    </w:rPr>
                    <w:t xml:space="preserve">Post Hoc Comparisons - Emotion </w:t>
                  </w:r>
                </w:p>
              </w:tc>
            </w:tr>
            <w:tr w:rsidR="004B65A1" w:rsidRPr="004B65A1" w14:paraId="359E082A" w14:textId="77777777" w:rsidTr="004B65A1">
              <w:trPr>
                <w:tblHeader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10998BAC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D900F36" w14:textId="77777777" w:rsidR="004B65A1" w:rsidRPr="004B65A1" w:rsidRDefault="004B65A1" w:rsidP="004B65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4AA480A1" w14:textId="77777777" w:rsidR="004B65A1" w:rsidRPr="004B65A1" w:rsidRDefault="004B65A1" w:rsidP="004B65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/>
                    </w:rPr>
                    <w:t xml:space="preserve">Mean Difference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3E77DA0" w14:textId="77777777" w:rsidR="004B65A1" w:rsidRPr="004B65A1" w:rsidRDefault="004B65A1" w:rsidP="004B65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/>
                    </w:rPr>
                    <w:t xml:space="preserve">SE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2CB3480" w14:textId="77777777" w:rsidR="004B65A1" w:rsidRPr="004B65A1" w:rsidRDefault="004B65A1" w:rsidP="004B65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/>
                    </w:rPr>
                    <w:t xml:space="preserve">t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48A9D004" w14:textId="77777777" w:rsidR="004B65A1" w:rsidRPr="004B65A1" w:rsidRDefault="004B65A1" w:rsidP="004B65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/>
                    </w:rPr>
                    <w:t xml:space="preserve">p </w:t>
                  </w:r>
                  <w:r w:rsidRPr="004B65A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vertAlign w:val="subscript"/>
                      <w:lang/>
                    </w:rPr>
                    <w:t xml:space="preserve">tukey </w:t>
                  </w:r>
                </w:p>
              </w:tc>
            </w:tr>
            <w:tr w:rsidR="004B65A1" w:rsidRPr="004B65A1" w14:paraId="22B96F41" w14:textId="77777777" w:rsidTr="004B65A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AAC1485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Neutr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9BDCF4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4783DAE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Sadnes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E3092A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7E358A4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4889.185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7CC50E3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47EEFA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4373.75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6A7D6D8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FE9F722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1.118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BAA4F2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C56D0B2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0.679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9913561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</w:tr>
            <w:tr w:rsidR="004B65A1" w:rsidRPr="004B65A1" w14:paraId="1249EEDC" w14:textId="77777777" w:rsidTr="004B65A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EEDE01D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6BB87A9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350310B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Anger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7633E2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FB14A7C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20999.435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F83214F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4A19843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4291.099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65AFD88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BBD3747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4.894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FE75B6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0F69592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&lt; .00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ED4BC56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</w:tr>
            <w:tr w:rsidR="004B65A1" w:rsidRPr="004B65A1" w14:paraId="4CAED1B2" w14:textId="77777777" w:rsidTr="004B65A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5D3511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7C9A5C7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DE9A84C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Happines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7EA3FC1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09CA847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-2215.454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4F08B79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B239F70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4239.688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0A8568B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50CD794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-0.523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8B734BD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76F06AF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0.954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960411E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</w:tr>
            <w:tr w:rsidR="004B65A1" w:rsidRPr="004B65A1" w14:paraId="7E058EBD" w14:textId="77777777" w:rsidTr="004B65A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9AF8389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Sadnes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D5611DD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F7FEC3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Anger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F55082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31E8AFA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16110.25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5C68D7C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D2EA0C5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4541.872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0DA6D6C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A4A97F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3.547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60717C5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927C7F8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0.002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62F420C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</w:tr>
            <w:tr w:rsidR="004B65A1" w:rsidRPr="004B65A1" w14:paraId="36C0051E" w14:textId="77777777" w:rsidTr="004B65A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41D455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7B9B78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F08153A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Happines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230241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E1A2339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-7104.639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BC6109B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77EE6A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4493.33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C0225C3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96F67BC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-1.58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1EB4C1F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AD41D47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0.39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73E25E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</w:tr>
            <w:tr w:rsidR="004B65A1" w:rsidRPr="004B65A1" w14:paraId="4EDF4ED1" w14:textId="77777777" w:rsidTr="004B65A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F9128FC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Anger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EDE4A9F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0E1B85D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Happines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6A9256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7CE32E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-23214.889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72431CF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2977A5D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4412.92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83E030C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07C537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-5.26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B25B15C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0120338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&lt; .00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E124B4A" w14:textId="77777777" w:rsidR="004B65A1" w:rsidRPr="004B65A1" w:rsidRDefault="004B65A1" w:rsidP="004B65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</w:p>
              </w:tc>
            </w:tr>
            <w:tr w:rsidR="004B65A1" w:rsidRPr="004B65A1" w14:paraId="057F0280" w14:textId="77777777" w:rsidTr="004B65A1">
              <w:tc>
                <w:tcPr>
                  <w:tcW w:w="0" w:type="auto"/>
                  <w:gridSpan w:val="12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67DF885B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/>
                    </w:rPr>
                  </w:pPr>
                </w:p>
              </w:tc>
            </w:tr>
            <w:tr w:rsidR="004B65A1" w:rsidRPr="004B65A1" w14:paraId="41B37646" w14:textId="77777777" w:rsidTr="004B65A1">
              <w:tc>
                <w:tcPr>
                  <w:tcW w:w="0" w:type="auto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48F8A24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</w:pPr>
                  <w:r w:rsidRPr="004B65A1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lang/>
                    </w:rPr>
                    <w:t xml:space="preserve">Note. </w:t>
                  </w:r>
                  <w:r w:rsidRPr="004B65A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/>
                    </w:rPr>
                    <w:t xml:space="preserve"> P-value adjusted for comparing a family of 4 </w:t>
                  </w:r>
                </w:p>
              </w:tc>
            </w:tr>
            <w:tr w:rsidR="004B65A1" w:rsidRPr="004B65A1" w14:paraId="04F2073A" w14:textId="77777777" w:rsidTr="004B65A1">
              <w:tc>
                <w:tcPr>
                  <w:tcW w:w="0" w:type="auto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CCD2430" w14:textId="77777777" w:rsidR="004B65A1" w:rsidRPr="004B65A1" w:rsidRDefault="004B65A1" w:rsidP="004B65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rtl/>
                      <w:lang/>
                    </w:rPr>
                  </w:pPr>
                </w:p>
              </w:tc>
            </w:tr>
          </w:tbl>
          <w:p w14:paraId="540C01FA" w14:textId="77777777" w:rsidR="004B65A1" w:rsidRPr="00A84172" w:rsidRDefault="004B65A1" w:rsidP="00A8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02BBEE7" w14:textId="77777777" w:rsidR="00A84172" w:rsidRDefault="00A84172" w:rsidP="002D0742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A841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264"/>
    <w:rsid w:val="002D0742"/>
    <w:rsid w:val="004B65A1"/>
    <w:rsid w:val="00503264"/>
    <w:rsid w:val="006E3E10"/>
    <w:rsid w:val="008119E7"/>
    <w:rsid w:val="00A8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608A3"/>
  <w15:chartTrackingRefBased/>
  <w15:docId w15:val="{F2385413-0447-4398-82A6-8E58B036B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50326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03264"/>
    <w:rPr>
      <w:rFonts w:ascii="Times New Roman" w:eastAsia="Times New Roman" w:hAnsi="Times New Roman" w:cs="Times New Roman"/>
      <w:b/>
      <w:bCs/>
      <w:sz w:val="24"/>
      <w:szCs w:val="24"/>
      <w:lang/>
    </w:rPr>
  </w:style>
  <w:style w:type="character" w:styleId="Emphasis">
    <w:name w:val="Emphasis"/>
    <w:basedOn w:val="DefaultParagraphFont"/>
    <w:uiPriority w:val="20"/>
    <w:qFormat/>
    <w:rsid w:val="005032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9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8525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0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75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0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385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8394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69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96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81838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13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770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083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65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29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06055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84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61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11305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8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17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756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830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8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544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0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02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8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765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0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4803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6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77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96231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8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95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674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308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7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9676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7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35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11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703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6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8220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38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15417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34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44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680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831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0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2476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40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221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99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072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91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847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1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53430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36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67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5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695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94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5764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01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33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755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4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246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15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07294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18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734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170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95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9688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2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3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29471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24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797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678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265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למה הראלי</dc:creator>
  <cp:keywords/>
  <dc:description/>
  <cp:lastModifiedBy>Ursula Hess</cp:lastModifiedBy>
  <cp:revision>3</cp:revision>
  <dcterms:created xsi:type="dcterms:W3CDTF">2021-10-26T09:39:00Z</dcterms:created>
  <dcterms:modified xsi:type="dcterms:W3CDTF">2021-11-26T15:37:00Z</dcterms:modified>
</cp:coreProperties>
</file>